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914EB" w14:textId="6D4A4D65" w:rsidR="00CB7ED1" w:rsidRPr="00397E18" w:rsidRDefault="00397E18" w:rsidP="00397E18">
      <w:pPr>
        <w:jc w:val="center"/>
        <w:rPr>
          <w:rFonts w:ascii="Times New Roman" w:hAnsi="Times New Roman" w:cs="Times New Roman"/>
          <w:i/>
          <w:noProof/>
          <w:sz w:val="28"/>
          <w:szCs w:val="28"/>
        </w:rPr>
      </w:pPr>
      <w:r w:rsidRPr="00397E18">
        <w:rPr>
          <w:rFonts w:ascii="Times New Roman" w:hAnsi="Times New Roman" w:cs="Times New Roman"/>
          <w:b/>
          <w:i/>
          <w:noProof/>
          <w:sz w:val="28"/>
          <w:szCs w:val="28"/>
        </w:rPr>
        <w:t>Supplementary Material</w:t>
      </w:r>
    </w:p>
    <w:p w14:paraId="3DBFDC15" w14:textId="77777777" w:rsidR="00397E18" w:rsidRDefault="00397E18" w:rsidP="00397E18">
      <w:pPr>
        <w:jc w:val="center"/>
        <w:rPr>
          <w:i/>
          <w:noProof/>
        </w:rPr>
      </w:pPr>
    </w:p>
    <w:p w14:paraId="1454B263" w14:textId="77777777" w:rsidR="00397E18" w:rsidRDefault="00397E18" w:rsidP="00397E18">
      <w:pPr>
        <w:jc w:val="center"/>
        <w:rPr>
          <w:i/>
          <w:noProof/>
        </w:rPr>
      </w:pPr>
    </w:p>
    <w:p w14:paraId="584F9159" w14:textId="77777777" w:rsidR="00397E18" w:rsidRPr="00397E18" w:rsidRDefault="00397E18" w:rsidP="00397E18">
      <w:pPr>
        <w:jc w:val="center"/>
        <w:rPr>
          <w:i/>
          <w:noProof/>
        </w:rPr>
      </w:pPr>
    </w:p>
    <w:p w14:paraId="5EC77601" w14:textId="41386BB0" w:rsidR="006E7BAF" w:rsidRDefault="004D6A76" w:rsidP="00B85D34">
      <w:pPr>
        <w:jc w:val="center"/>
      </w:pPr>
      <w:bookmarkStart w:id="0" w:name="_Hlk156071479"/>
      <w:r>
        <w:rPr>
          <w:noProof/>
        </w:rPr>
        <w:drawing>
          <wp:inline distT="0" distB="0" distL="0" distR="0" wp14:anchorId="6C9B0064" wp14:editId="7D9E9C93">
            <wp:extent cx="4854051" cy="5655945"/>
            <wp:effectExtent l="0" t="0" r="0" b="1905"/>
            <wp:docPr id="13360426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12" cy="5669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15220" w:rsidRPr="00115220">
        <w:rPr>
          <w:noProof/>
        </w:rPr>
        <w:t xml:space="preserve"> </w:t>
      </w:r>
    </w:p>
    <w:p w14:paraId="0D4A2829" w14:textId="0B3450CB" w:rsidR="00DD354E" w:rsidRDefault="00AC27C7" w:rsidP="00CB7ED1">
      <w:pPr>
        <w:rPr>
          <w:rFonts w:ascii="Times New Roman" w:hAnsi="Times New Roman" w:cs="Times New Roman"/>
          <w:sz w:val="24"/>
          <w:szCs w:val="24"/>
        </w:rPr>
      </w:pPr>
      <w:r w:rsidRPr="00AC27C7">
        <w:rPr>
          <w:rFonts w:ascii="Times New Roman" w:hAnsi="Times New Roman" w:cs="Times New Roman"/>
          <w:sz w:val="24"/>
          <w:szCs w:val="24"/>
        </w:rPr>
        <w:t>Fig</w:t>
      </w:r>
      <w:r w:rsidR="006F1709">
        <w:rPr>
          <w:rFonts w:ascii="Times New Roman" w:hAnsi="Times New Roman" w:cs="Times New Roman"/>
          <w:sz w:val="24"/>
          <w:szCs w:val="24"/>
        </w:rPr>
        <w:t>ure</w:t>
      </w:r>
      <w:r w:rsidRPr="00AC27C7">
        <w:rPr>
          <w:rFonts w:ascii="Times New Roman" w:hAnsi="Times New Roman" w:cs="Times New Roman"/>
          <w:sz w:val="24"/>
          <w:szCs w:val="24"/>
        </w:rPr>
        <w:t xml:space="preserve"> </w:t>
      </w:r>
      <w:r w:rsidR="002F1941">
        <w:rPr>
          <w:rFonts w:ascii="Times New Roman" w:hAnsi="Times New Roman" w:cs="Times New Roman"/>
          <w:sz w:val="24"/>
          <w:szCs w:val="24"/>
        </w:rPr>
        <w:t>A</w:t>
      </w:r>
      <w:r w:rsidR="00DD354E">
        <w:rPr>
          <w:rFonts w:ascii="Times New Roman" w:hAnsi="Times New Roman" w:cs="Times New Roman"/>
          <w:sz w:val="24"/>
          <w:szCs w:val="24"/>
        </w:rPr>
        <w:t>1</w:t>
      </w:r>
      <w:r w:rsidR="006F1709">
        <w:rPr>
          <w:rFonts w:ascii="Times New Roman" w:hAnsi="Times New Roman" w:cs="Times New Roman"/>
          <w:sz w:val="24"/>
          <w:szCs w:val="24"/>
        </w:rPr>
        <w:t>.</w:t>
      </w:r>
      <w:r w:rsidRPr="00AC27C7">
        <w:rPr>
          <w:rFonts w:ascii="Times New Roman" w:hAnsi="Times New Roman" w:cs="Times New Roman"/>
          <w:sz w:val="24"/>
          <w:szCs w:val="24"/>
        </w:rPr>
        <w:t xml:space="preserve"> </w:t>
      </w:r>
      <w:r w:rsidR="0018370A">
        <w:rPr>
          <w:rFonts w:ascii="Times New Roman" w:hAnsi="Times New Roman" w:cs="Times New Roman"/>
          <w:sz w:val="24"/>
          <w:szCs w:val="24"/>
        </w:rPr>
        <w:t xml:space="preserve">Feature number dependence of the performance of </w:t>
      </w:r>
      <w:bookmarkStart w:id="1" w:name="_Hlk147868257"/>
      <w:r w:rsidR="00222C8F">
        <w:rPr>
          <w:rFonts w:ascii="Times New Roman" w:hAnsi="Times New Roman" w:cs="Times New Roman"/>
          <w:sz w:val="24"/>
          <w:szCs w:val="24"/>
        </w:rPr>
        <w:t xml:space="preserve">PFS </w:t>
      </w:r>
      <w:r w:rsidR="00222C8F" w:rsidRPr="00AC27C7">
        <w:rPr>
          <w:rFonts w:ascii="Times New Roman" w:hAnsi="Times New Roman" w:cs="Times New Roman"/>
          <w:sz w:val="24"/>
          <w:szCs w:val="24"/>
        </w:rPr>
        <w:t>model</w:t>
      </w:r>
      <w:r w:rsidR="0018370A">
        <w:rPr>
          <w:rFonts w:ascii="Times New Roman" w:hAnsi="Times New Roman" w:cs="Times New Roman"/>
          <w:sz w:val="24"/>
          <w:szCs w:val="24"/>
        </w:rPr>
        <w:t>s</w:t>
      </w:r>
      <w:bookmarkEnd w:id="1"/>
      <w:r w:rsidRPr="00AC27C7">
        <w:rPr>
          <w:rFonts w:ascii="Times New Roman" w:hAnsi="Times New Roman" w:cs="Times New Roman"/>
          <w:sz w:val="24"/>
          <w:szCs w:val="24"/>
        </w:rPr>
        <w:t xml:space="preserve"> in the training and internal test</w:t>
      </w:r>
      <w:r w:rsidR="0018370A">
        <w:rPr>
          <w:rFonts w:ascii="Times New Roman" w:hAnsi="Times New Roman" w:cs="Times New Roman"/>
          <w:sz w:val="24"/>
          <w:szCs w:val="24"/>
        </w:rPr>
        <w:t>ing</w:t>
      </w:r>
      <w:r w:rsidRPr="00AC27C7">
        <w:rPr>
          <w:rFonts w:ascii="Times New Roman" w:hAnsi="Times New Roman" w:cs="Times New Roman"/>
          <w:sz w:val="24"/>
          <w:szCs w:val="24"/>
        </w:rPr>
        <w:t xml:space="preserve"> groups, where the </w:t>
      </w:r>
      <w:r w:rsidR="0018370A" w:rsidRPr="0018370A">
        <w:rPr>
          <w:rFonts w:ascii="Times New Roman" w:hAnsi="Times New Roman" w:cs="Times New Roman"/>
          <w:sz w:val="24"/>
          <w:szCs w:val="24"/>
        </w:rPr>
        <w:t xml:space="preserve">PFS models </w:t>
      </w:r>
      <w:r w:rsidR="0018370A">
        <w:rPr>
          <w:rFonts w:ascii="Times New Roman" w:hAnsi="Times New Roman" w:cs="Times New Roman"/>
          <w:sz w:val="24"/>
          <w:szCs w:val="24"/>
        </w:rPr>
        <w:t xml:space="preserve">were constructed </w:t>
      </w:r>
      <w:r w:rsidR="0007374D">
        <w:rPr>
          <w:rFonts w:ascii="Times New Roman" w:hAnsi="Times New Roman" w:cs="Times New Roman"/>
          <w:sz w:val="24"/>
          <w:szCs w:val="24"/>
        </w:rPr>
        <w:t>by</w:t>
      </w:r>
      <w:r w:rsidR="00623703">
        <w:rPr>
          <w:rFonts w:ascii="Times New Roman" w:hAnsi="Times New Roman" w:cs="Times New Roman"/>
          <w:sz w:val="24"/>
          <w:szCs w:val="24"/>
        </w:rPr>
        <w:t xml:space="preserve"> </w:t>
      </w:r>
      <w:r w:rsidR="0007374D">
        <w:rPr>
          <w:rFonts w:ascii="Times New Roman" w:hAnsi="Times New Roman" w:cs="Times New Roman"/>
          <w:sz w:val="24"/>
          <w:szCs w:val="24"/>
        </w:rPr>
        <w:t xml:space="preserve">mean </w:t>
      </w:r>
      <w:r w:rsidR="004D6A76">
        <w:rPr>
          <w:rFonts w:ascii="Times New Roman" w:hAnsi="Times New Roman" w:cs="Times New Roman" w:hint="eastAsia"/>
          <w:sz w:val="24"/>
          <w:szCs w:val="24"/>
        </w:rPr>
        <w:t>ICC</w:t>
      </w:r>
      <w:r w:rsidR="0007374D">
        <w:rPr>
          <w:rFonts w:ascii="Times New Roman" w:hAnsi="Times New Roman" w:cs="Times New Roman"/>
          <w:sz w:val="24"/>
          <w:szCs w:val="24"/>
        </w:rPr>
        <w:t xml:space="preserve"> coefficient</w:t>
      </w:r>
      <w:r w:rsidR="004D6A76">
        <w:rPr>
          <w:rFonts w:ascii="Times New Roman" w:hAnsi="Times New Roman" w:cs="Times New Roman" w:hint="eastAsia"/>
          <w:sz w:val="24"/>
          <w:szCs w:val="24"/>
        </w:rPr>
        <w:t xml:space="preserve"> thresholds larger than </w:t>
      </w:r>
      <w:r w:rsidR="004D6A76">
        <w:rPr>
          <w:rFonts w:ascii="Times New Roman" w:hAnsi="Times New Roman" w:cs="Times New Roman"/>
          <w:sz w:val="24"/>
          <w:szCs w:val="24"/>
        </w:rPr>
        <w:t>(a)</w:t>
      </w:r>
      <w:r w:rsidR="004D6A76">
        <w:rPr>
          <w:rFonts w:ascii="Times New Roman" w:hAnsi="Times New Roman" w:cs="Times New Roman" w:hint="eastAsia"/>
          <w:sz w:val="24"/>
          <w:szCs w:val="24"/>
        </w:rPr>
        <w:t xml:space="preserve"> zero</w:t>
      </w:r>
      <w:r w:rsidR="00623703">
        <w:rPr>
          <w:rFonts w:ascii="Times New Roman" w:hAnsi="Times New Roman" w:cs="Times New Roman"/>
          <w:sz w:val="24"/>
          <w:szCs w:val="24"/>
        </w:rPr>
        <w:t xml:space="preserve">, </w:t>
      </w:r>
      <w:r w:rsidR="0007374D">
        <w:rPr>
          <w:rFonts w:ascii="Times New Roman" w:hAnsi="Times New Roman" w:cs="Times New Roman"/>
          <w:sz w:val="24"/>
          <w:szCs w:val="24"/>
        </w:rPr>
        <w:t xml:space="preserve">(b) </w:t>
      </w:r>
      <w:r w:rsidR="004D6A76">
        <w:rPr>
          <w:rFonts w:ascii="Times New Roman" w:hAnsi="Times New Roman" w:cs="Times New Roman" w:hint="eastAsia"/>
          <w:sz w:val="24"/>
          <w:szCs w:val="24"/>
        </w:rPr>
        <w:t>0.5, (c) 0.75, (d) 0.8, (e) 0.85, and (f) 0.9.</w:t>
      </w:r>
      <w:bookmarkEnd w:id="0"/>
    </w:p>
    <w:p w14:paraId="1C8FB7E3" w14:textId="77777777" w:rsidR="00397E18" w:rsidRDefault="00397E18" w:rsidP="00CB7ED1">
      <w:pPr>
        <w:rPr>
          <w:rFonts w:ascii="Times New Roman" w:hAnsi="Times New Roman" w:cs="Times New Roman"/>
          <w:sz w:val="24"/>
          <w:szCs w:val="24"/>
        </w:rPr>
      </w:pPr>
    </w:p>
    <w:p w14:paraId="1A94116C" w14:textId="77777777" w:rsidR="00397E18" w:rsidRPr="00EB39E2" w:rsidRDefault="00397E18" w:rsidP="00CB7ED1">
      <w:pPr>
        <w:rPr>
          <w:rFonts w:ascii="Times New Roman" w:hAnsi="Times New Roman" w:cs="Times New Roman" w:hint="eastAsia"/>
          <w:sz w:val="24"/>
          <w:szCs w:val="24"/>
        </w:rPr>
      </w:pPr>
    </w:p>
    <w:sectPr w:rsidR="00397E18" w:rsidRPr="00EB39E2" w:rsidSect="00F02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E6F75" w14:textId="77777777" w:rsidR="0041700D" w:rsidRDefault="0041700D" w:rsidP="00D00F28">
      <w:r>
        <w:separator/>
      </w:r>
    </w:p>
  </w:endnote>
  <w:endnote w:type="continuationSeparator" w:id="0">
    <w:p w14:paraId="4A4FDFB9" w14:textId="77777777" w:rsidR="0041700D" w:rsidRDefault="0041700D" w:rsidP="00D00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A19CA" w14:textId="77777777" w:rsidR="0041700D" w:rsidRDefault="0041700D" w:rsidP="00D00F28">
      <w:r>
        <w:separator/>
      </w:r>
    </w:p>
  </w:footnote>
  <w:footnote w:type="continuationSeparator" w:id="0">
    <w:p w14:paraId="5FF54DB7" w14:textId="77777777" w:rsidR="0041700D" w:rsidRDefault="0041700D" w:rsidP="00D00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BB1"/>
    <w:rsid w:val="00000124"/>
    <w:rsid w:val="000263F5"/>
    <w:rsid w:val="00027E31"/>
    <w:rsid w:val="00034406"/>
    <w:rsid w:val="00051A5F"/>
    <w:rsid w:val="00052301"/>
    <w:rsid w:val="00065D14"/>
    <w:rsid w:val="000664B7"/>
    <w:rsid w:val="0007374D"/>
    <w:rsid w:val="00083430"/>
    <w:rsid w:val="00087050"/>
    <w:rsid w:val="00096B4A"/>
    <w:rsid w:val="000B5FCD"/>
    <w:rsid w:val="000E4507"/>
    <w:rsid w:val="00110DAB"/>
    <w:rsid w:val="00111D22"/>
    <w:rsid w:val="00115220"/>
    <w:rsid w:val="00122B2C"/>
    <w:rsid w:val="001346DA"/>
    <w:rsid w:val="00155FA9"/>
    <w:rsid w:val="0018370A"/>
    <w:rsid w:val="0019123B"/>
    <w:rsid w:val="001A10A8"/>
    <w:rsid w:val="001A44ED"/>
    <w:rsid w:val="001B7FEC"/>
    <w:rsid w:val="001C381D"/>
    <w:rsid w:val="001C42A1"/>
    <w:rsid w:val="00216373"/>
    <w:rsid w:val="00216DEF"/>
    <w:rsid w:val="00222C8F"/>
    <w:rsid w:val="002231DB"/>
    <w:rsid w:val="002301E8"/>
    <w:rsid w:val="0023511E"/>
    <w:rsid w:val="00240F9F"/>
    <w:rsid w:val="002851DD"/>
    <w:rsid w:val="002A4508"/>
    <w:rsid w:val="002A5D90"/>
    <w:rsid w:val="002B7E8A"/>
    <w:rsid w:val="002B7E95"/>
    <w:rsid w:val="002D0352"/>
    <w:rsid w:val="002D2F66"/>
    <w:rsid w:val="002E67DF"/>
    <w:rsid w:val="002F0DBA"/>
    <w:rsid w:val="002F1941"/>
    <w:rsid w:val="00306C1F"/>
    <w:rsid w:val="00315AA7"/>
    <w:rsid w:val="00316501"/>
    <w:rsid w:val="0034586D"/>
    <w:rsid w:val="003522E9"/>
    <w:rsid w:val="00353117"/>
    <w:rsid w:val="00375946"/>
    <w:rsid w:val="003779D3"/>
    <w:rsid w:val="0039604D"/>
    <w:rsid w:val="00397E18"/>
    <w:rsid w:val="003A0D15"/>
    <w:rsid w:val="003A2EF2"/>
    <w:rsid w:val="003A5122"/>
    <w:rsid w:val="003B315F"/>
    <w:rsid w:val="003C47F2"/>
    <w:rsid w:val="003F1F43"/>
    <w:rsid w:val="004018A0"/>
    <w:rsid w:val="00404A1B"/>
    <w:rsid w:val="0041700D"/>
    <w:rsid w:val="004252B0"/>
    <w:rsid w:val="0042632D"/>
    <w:rsid w:val="00432E31"/>
    <w:rsid w:val="004333F2"/>
    <w:rsid w:val="00464EA3"/>
    <w:rsid w:val="00472022"/>
    <w:rsid w:val="00480782"/>
    <w:rsid w:val="00492CDD"/>
    <w:rsid w:val="004A3096"/>
    <w:rsid w:val="004B7DA4"/>
    <w:rsid w:val="004C0088"/>
    <w:rsid w:val="004C07F0"/>
    <w:rsid w:val="004D1C91"/>
    <w:rsid w:val="004D4DB2"/>
    <w:rsid w:val="004D6A76"/>
    <w:rsid w:val="004E3EBE"/>
    <w:rsid w:val="004F382A"/>
    <w:rsid w:val="004F71DD"/>
    <w:rsid w:val="00500ECB"/>
    <w:rsid w:val="0050657F"/>
    <w:rsid w:val="00512C2B"/>
    <w:rsid w:val="00517C6F"/>
    <w:rsid w:val="005233C0"/>
    <w:rsid w:val="00523EE8"/>
    <w:rsid w:val="005249CC"/>
    <w:rsid w:val="00532C00"/>
    <w:rsid w:val="00542893"/>
    <w:rsid w:val="0054434C"/>
    <w:rsid w:val="0055267D"/>
    <w:rsid w:val="005820E4"/>
    <w:rsid w:val="00584819"/>
    <w:rsid w:val="00597953"/>
    <w:rsid w:val="005C28FD"/>
    <w:rsid w:val="005D3F0E"/>
    <w:rsid w:val="005F7472"/>
    <w:rsid w:val="00603CBF"/>
    <w:rsid w:val="00617E7B"/>
    <w:rsid w:val="00623703"/>
    <w:rsid w:val="00625A8D"/>
    <w:rsid w:val="00641C30"/>
    <w:rsid w:val="00645AAA"/>
    <w:rsid w:val="00651F24"/>
    <w:rsid w:val="00652107"/>
    <w:rsid w:val="00656D3C"/>
    <w:rsid w:val="006658F6"/>
    <w:rsid w:val="006B2132"/>
    <w:rsid w:val="006B6A8E"/>
    <w:rsid w:val="006C2663"/>
    <w:rsid w:val="006C2751"/>
    <w:rsid w:val="006D3845"/>
    <w:rsid w:val="006D6242"/>
    <w:rsid w:val="006E083B"/>
    <w:rsid w:val="006E7BAF"/>
    <w:rsid w:val="006F1709"/>
    <w:rsid w:val="007122A3"/>
    <w:rsid w:val="00733F7A"/>
    <w:rsid w:val="00735E3A"/>
    <w:rsid w:val="00736A87"/>
    <w:rsid w:val="00745295"/>
    <w:rsid w:val="0075469C"/>
    <w:rsid w:val="00777070"/>
    <w:rsid w:val="007A7FB4"/>
    <w:rsid w:val="007B76EF"/>
    <w:rsid w:val="007B7E5C"/>
    <w:rsid w:val="007C3350"/>
    <w:rsid w:val="007E5378"/>
    <w:rsid w:val="0080338F"/>
    <w:rsid w:val="008264A4"/>
    <w:rsid w:val="00832D5D"/>
    <w:rsid w:val="00832E7D"/>
    <w:rsid w:val="00840090"/>
    <w:rsid w:val="00843234"/>
    <w:rsid w:val="008475DA"/>
    <w:rsid w:val="00872B0B"/>
    <w:rsid w:val="00873A17"/>
    <w:rsid w:val="008757A5"/>
    <w:rsid w:val="00877CC2"/>
    <w:rsid w:val="00883AC6"/>
    <w:rsid w:val="00885E55"/>
    <w:rsid w:val="0088707D"/>
    <w:rsid w:val="008959EB"/>
    <w:rsid w:val="00896D5B"/>
    <w:rsid w:val="008A2D03"/>
    <w:rsid w:val="008A4081"/>
    <w:rsid w:val="008D708E"/>
    <w:rsid w:val="0090657F"/>
    <w:rsid w:val="00907D79"/>
    <w:rsid w:val="0091194A"/>
    <w:rsid w:val="00913BF8"/>
    <w:rsid w:val="00952005"/>
    <w:rsid w:val="009601D4"/>
    <w:rsid w:val="00992D86"/>
    <w:rsid w:val="0099445F"/>
    <w:rsid w:val="009A41B6"/>
    <w:rsid w:val="009A467A"/>
    <w:rsid w:val="009D56E2"/>
    <w:rsid w:val="009E02DA"/>
    <w:rsid w:val="009E3BD8"/>
    <w:rsid w:val="009E4BB1"/>
    <w:rsid w:val="009E63DC"/>
    <w:rsid w:val="009F3653"/>
    <w:rsid w:val="00A04987"/>
    <w:rsid w:val="00A13FA4"/>
    <w:rsid w:val="00A25F6C"/>
    <w:rsid w:val="00A260D2"/>
    <w:rsid w:val="00A42283"/>
    <w:rsid w:val="00A73442"/>
    <w:rsid w:val="00A834D1"/>
    <w:rsid w:val="00A944DF"/>
    <w:rsid w:val="00AA0C23"/>
    <w:rsid w:val="00AA5862"/>
    <w:rsid w:val="00AB2196"/>
    <w:rsid w:val="00AC221A"/>
    <w:rsid w:val="00AC27C7"/>
    <w:rsid w:val="00AD08A6"/>
    <w:rsid w:val="00AD3CE4"/>
    <w:rsid w:val="00AE5508"/>
    <w:rsid w:val="00AE6017"/>
    <w:rsid w:val="00AF167F"/>
    <w:rsid w:val="00B1343D"/>
    <w:rsid w:val="00B2010E"/>
    <w:rsid w:val="00B23837"/>
    <w:rsid w:val="00B52027"/>
    <w:rsid w:val="00B549E0"/>
    <w:rsid w:val="00B6400A"/>
    <w:rsid w:val="00B65799"/>
    <w:rsid w:val="00B70999"/>
    <w:rsid w:val="00B84E70"/>
    <w:rsid w:val="00B85D34"/>
    <w:rsid w:val="00B957A5"/>
    <w:rsid w:val="00BA3E92"/>
    <w:rsid w:val="00BD32A3"/>
    <w:rsid w:val="00BD4DF5"/>
    <w:rsid w:val="00BD7817"/>
    <w:rsid w:val="00BE1367"/>
    <w:rsid w:val="00BF0280"/>
    <w:rsid w:val="00BF030D"/>
    <w:rsid w:val="00C03E2B"/>
    <w:rsid w:val="00C07CCB"/>
    <w:rsid w:val="00C152B4"/>
    <w:rsid w:val="00C32B61"/>
    <w:rsid w:val="00C34C37"/>
    <w:rsid w:val="00C35320"/>
    <w:rsid w:val="00C354E8"/>
    <w:rsid w:val="00C66879"/>
    <w:rsid w:val="00CA7F01"/>
    <w:rsid w:val="00CB7ED1"/>
    <w:rsid w:val="00CD01F9"/>
    <w:rsid w:val="00CD1B49"/>
    <w:rsid w:val="00CD5750"/>
    <w:rsid w:val="00CE20E3"/>
    <w:rsid w:val="00CE2809"/>
    <w:rsid w:val="00CF71A8"/>
    <w:rsid w:val="00D00F28"/>
    <w:rsid w:val="00D02EFA"/>
    <w:rsid w:val="00D10646"/>
    <w:rsid w:val="00D10BE1"/>
    <w:rsid w:val="00D3439A"/>
    <w:rsid w:val="00D35485"/>
    <w:rsid w:val="00D456E2"/>
    <w:rsid w:val="00D46E09"/>
    <w:rsid w:val="00D626AB"/>
    <w:rsid w:val="00D6470C"/>
    <w:rsid w:val="00D667CE"/>
    <w:rsid w:val="00D7388F"/>
    <w:rsid w:val="00D80132"/>
    <w:rsid w:val="00D84E30"/>
    <w:rsid w:val="00D90D1E"/>
    <w:rsid w:val="00DA2828"/>
    <w:rsid w:val="00DA61D9"/>
    <w:rsid w:val="00DC16E1"/>
    <w:rsid w:val="00DC6542"/>
    <w:rsid w:val="00DD354E"/>
    <w:rsid w:val="00DD530B"/>
    <w:rsid w:val="00E00F55"/>
    <w:rsid w:val="00E06A9C"/>
    <w:rsid w:val="00E17774"/>
    <w:rsid w:val="00E203D5"/>
    <w:rsid w:val="00E31F95"/>
    <w:rsid w:val="00E40D25"/>
    <w:rsid w:val="00E41519"/>
    <w:rsid w:val="00E478C6"/>
    <w:rsid w:val="00E6374C"/>
    <w:rsid w:val="00E67E53"/>
    <w:rsid w:val="00E724EB"/>
    <w:rsid w:val="00E9162C"/>
    <w:rsid w:val="00E95DB2"/>
    <w:rsid w:val="00E960F1"/>
    <w:rsid w:val="00EA5508"/>
    <w:rsid w:val="00EB1031"/>
    <w:rsid w:val="00EB39E2"/>
    <w:rsid w:val="00EC023D"/>
    <w:rsid w:val="00EC2005"/>
    <w:rsid w:val="00EC3D4B"/>
    <w:rsid w:val="00EC7B86"/>
    <w:rsid w:val="00ED76D0"/>
    <w:rsid w:val="00EF3AD2"/>
    <w:rsid w:val="00F02F11"/>
    <w:rsid w:val="00F06F50"/>
    <w:rsid w:val="00F441A0"/>
    <w:rsid w:val="00F51411"/>
    <w:rsid w:val="00F56039"/>
    <w:rsid w:val="00F65FCA"/>
    <w:rsid w:val="00F730CF"/>
    <w:rsid w:val="00F74177"/>
    <w:rsid w:val="00FA5101"/>
    <w:rsid w:val="00FB4C27"/>
    <w:rsid w:val="00FB5373"/>
    <w:rsid w:val="00FD13C5"/>
    <w:rsid w:val="00FE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6506F8"/>
  <w15:chartTrackingRefBased/>
  <w15:docId w15:val="{ABDC97F8-E6A2-466B-A1D6-A543AD70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F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F28"/>
    <w:rPr>
      <w:sz w:val="18"/>
      <w:szCs w:val="18"/>
    </w:rPr>
  </w:style>
  <w:style w:type="paragraph" w:customStyle="1" w:styleId="1">
    <w:name w:val="正文1"/>
    <w:rsid w:val="00883AC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customStyle="1" w:styleId="15">
    <w:name w:val="15"/>
    <w:basedOn w:val="a0"/>
    <w:rsid w:val="00883AC6"/>
    <w:rPr>
      <w:rFonts w:ascii="Calibri" w:hAnsi="Calibri" w:cs="Calibri" w:hint="default"/>
      <w:color w:val="0563C1"/>
      <w:u w:val="single"/>
    </w:rPr>
  </w:style>
  <w:style w:type="character" w:styleId="a7">
    <w:name w:val="annotation reference"/>
    <w:basedOn w:val="a0"/>
    <w:uiPriority w:val="99"/>
    <w:semiHidden/>
    <w:unhideWhenUsed/>
    <w:rsid w:val="00E724E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E724EB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E724EB"/>
    <w:rPr>
      <w:rFonts w:ascii="Calibri" w:eastAsia="宋体" w:hAnsi="Calibri" w:cs="Times New Roman"/>
      <w:kern w:val="0"/>
      <w:sz w:val="20"/>
      <w:szCs w:val="20"/>
    </w:rPr>
  </w:style>
  <w:style w:type="character" w:styleId="aa">
    <w:name w:val="Hyperlink"/>
    <w:rsid w:val="00603CBF"/>
    <w:rPr>
      <w:color w:val="0563C1"/>
      <w:u w:val="single"/>
    </w:rPr>
  </w:style>
  <w:style w:type="paragraph" w:styleId="ab">
    <w:name w:val="Bibliography"/>
    <w:basedOn w:val="a"/>
    <w:next w:val="a"/>
    <w:uiPriority w:val="37"/>
    <w:unhideWhenUsed/>
    <w:rsid w:val="00872B0B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</w:style>
  <w:style w:type="table" w:styleId="ac">
    <w:name w:val="Table Grid"/>
    <w:basedOn w:val="a1"/>
    <w:uiPriority w:val="39"/>
    <w:rsid w:val="00CD1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semiHidden/>
    <w:unhideWhenUsed/>
    <w:rsid w:val="00CD1B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Unresolved Mention"/>
    <w:basedOn w:val="a0"/>
    <w:uiPriority w:val="99"/>
    <w:semiHidden/>
    <w:unhideWhenUsed/>
    <w:rsid w:val="00E177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095413-E58A-49CF-B4ED-E025E4480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6</TotalTime>
  <Pages>1</Pages>
  <Words>18</Words>
  <Characters>274</Characters>
  <Application>Microsoft Office Word</Application>
  <DocSecurity>0</DocSecurity>
  <Lines>17</Lines>
  <Paragraphs>9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</dc:creator>
  <cp:keywords/>
  <dc:description/>
  <cp:lastModifiedBy>Administrator</cp:lastModifiedBy>
  <cp:revision>18</cp:revision>
  <cp:lastPrinted>2023-08-12T02:26:00Z</cp:lastPrinted>
  <dcterms:created xsi:type="dcterms:W3CDTF">2023-11-02T11:07:00Z</dcterms:created>
  <dcterms:modified xsi:type="dcterms:W3CDTF">2025-11-10T07:33:00Z</dcterms:modified>
</cp:coreProperties>
</file>